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0" w:hanging="0"/>
        <w:rPr/>
      </w:pPr>
      <w:r>
        <w:rPr/>
        <w:t xml:space="preserve">Supplementary Table S1. Twenty-one rice lines used in experiments with </w:t>
      </w:r>
      <w:r>
        <w:rPr>
          <w:i/>
        </w:rPr>
        <w:t>Nilaparvata lugens</w:t>
      </w:r>
      <w:r>
        <w:rPr/>
        <w:t>, indicating origins and putative resistance genes or quantitative trait loci (QTLs)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160"/>
        <w:gridCol w:w="4586"/>
        <w:gridCol w:w="1966"/>
        <w:gridCol w:w="3114"/>
      </w:tblGrid>
      <w:tr>
        <w:trPr>
          <w:trHeight w:val="255" w:hRule="atLeast"/>
        </w:trPr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rieti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uster</w:t>
            </w:r>
            <w:r>
              <w:rPr>
                <w:vertAlign w:val="superscript"/>
              </w:rPr>
              <w:t>1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igin and development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tative genes</w:t>
            </w:r>
          </w:p>
        </w:tc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ferences</w:t>
            </w:r>
          </w:p>
        </w:tc>
      </w:tr>
      <w:tr>
        <w:trPr>
          <w:trHeight w:val="255" w:hRule="atLeast"/>
        </w:trPr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alamawee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1</w:t>
            </w:r>
          </w:p>
        </w:tc>
        <w:tc>
          <w:tcPr>
            <w:tcW w:w="4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Sri Lanka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9, Bph27(t)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s-CO"/>
              </w:rPr>
            </w:pPr>
            <w:r>
              <w:rPr>
                <w:bCs/>
                <w:lang w:val="es-CO"/>
              </w:rPr>
              <w:t>Nemoto et al., 1989; He et al. 2013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PTB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Indi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32, Bph3(t), BPH2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>Ren et al., 2016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athu Heenati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Sri Lank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3, Bph17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bCs/>
                <w:lang w:val="es-CO"/>
              </w:rPr>
            </w:pPr>
            <w:r>
              <w:rPr>
                <w:bCs/>
                <w:lang w:val="es-CO"/>
              </w:rPr>
              <w:t>Sun et al., 2005; Jairin et al., 200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2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78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n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hush and Virk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78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hush and Virk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77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bph2 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hush and Virk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IR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84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3(t) or Bph32</w:t>
            </w:r>
            <w:r>
              <w:rPr>
                <w:bCs/>
                <w:i/>
                <w:vertAlign w:val="superscript"/>
              </w:rPr>
              <w:t>3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/>
              <w:t>Ren et al., 2016 and Horgan et al., 2017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85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hush and Virk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IR65482-4-136-2-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Breeder’s line developed through introgression with </w:t>
            </w:r>
            <w:r>
              <w:rPr>
                <w:bCs/>
                <w:i/>
              </w:rPr>
              <w:t>Oryza australiensis</w:t>
            </w:r>
            <w:r>
              <w:rPr>
                <w:bCs/>
              </w:rPr>
              <w:t xml:space="preserve"> </w:t>
            </w:r>
            <w:r>
              <w:rPr>
                <w:iCs/>
                <w:lang w:eastAsia="en-GB"/>
              </w:rPr>
              <w:t>Domin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10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/>
              <w:t xml:space="preserve">Ishii </w:t>
            </w:r>
            <w:r>
              <w:rPr>
                <w:iCs/>
              </w:rPr>
              <w:t>et al</w:t>
            </w:r>
            <w:r>
              <w:rPr/>
              <w:t>., 1994 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65482-7-216-1-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Breeder’s line developed through introgression with </w:t>
            </w:r>
            <w:r>
              <w:rPr>
                <w:bCs/>
                <w:i/>
              </w:rPr>
              <w:t>Oryza australiensis</w:t>
            </w:r>
            <w:r>
              <w:rPr>
                <w:bCs/>
              </w:rPr>
              <w:t xml:space="preserve"> </w:t>
            </w:r>
            <w:r>
              <w:rPr>
                <w:iCs/>
                <w:lang w:eastAsia="en-GB"/>
              </w:rPr>
              <w:t>Domin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18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Jena et al., 2006 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IR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by IRRI  in 1987 (Philippines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/>
              <w:t>Khush and Virk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arnalata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Bangladesh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Nemoto et al., 1989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agyaw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Vietnam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Qbph3, Qbph9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u et al., 2009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65-NIL (</w:t>
            </w:r>
            <w:r>
              <w:rPr>
                <w:i/>
              </w:rPr>
              <w:t>BPH2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3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ear-isogenic line developed at Kyushu University, Japan, with donor ADR52 (India) and recurrent parent T6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25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ara et al., 201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65-NIL (</w:t>
            </w:r>
            <w:r>
              <w:rPr>
                <w:i/>
              </w:rPr>
              <w:t>BPH26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3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ear-isogenic line developed at Kyushu University, Japan, with donor ADR52 (India) and recurrent parent T6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26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ara et al., 201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aichung Native  1 (TN1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3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Released in Taiwan in 196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ne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De Datta, 1981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SD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2b-4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Indi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2, qBPH6, qBPH12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thwal </w:t>
            </w:r>
            <w:r>
              <w:rPr>
                <w:iCs/>
              </w:rPr>
              <w:t>et al</w:t>
            </w:r>
            <w:r>
              <w:rPr/>
              <w:t>., 1971; Mai et al., 2015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abawe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Sri Lank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bCs/>
                <w:i/>
                <w:i/>
              </w:rPr>
            </w:pPr>
            <w:r>
              <w:rPr>
                <w:bCs/>
                <w:i/>
              </w:rPr>
              <w:t>bph4</w:t>
            </w:r>
          </w:p>
        </w:tc>
        <w:tc>
          <w:tcPr>
            <w:tcW w:w="311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Lakshminarayana and Khush, 1977; Jairin et al., 2010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nsab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Myanmar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8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Nemoto et al., 1989</w:t>
            </w:r>
          </w:p>
        </w:tc>
      </w:tr>
      <w:tr>
        <w:trPr>
          <w:trHeight w:val="255" w:hRule="atLeast"/>
        </w:trPr>
        <w:tc>
          <w:tcPr>
            <w:tcW w:w="2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udgo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8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Indi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ph1</w:t>
            </w:r>
          </w:p>
        </w:tc>
        <w:tc>
          <w:tcPr>
            <w:tcW w:w="311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im and Sohn, 2005; Sidhu </w:t>
            </w:r>
            <w:r>
              <w:rPr>
                <w:iCs/>
              </w:rPr>
              <w:t>et al</w:t>
            </w:r>
            <w:r>
              <w:rPr/>
              <w:t>., 2005</w:t>
            </w:r>
          </w:p>
        </w:tc>
      </w:tr>
      <w:tr>
        <w:trPr>
          <w:trHeight w:val="255" w:hRule="atLeast"/>
        </w:trPr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iveni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Traditional variety, India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ne (tolerance)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Ho et al., 1982 </w:t>
            </w:r>
          </w:p>
        </w:tc>
      </w:tr>
    </w:tbl>
    <w:p>
      <w:pPr>
        <w:pStyle w:val="Normal"/>
        <w:spacing w:lineRule="auto" w:line="360"/>
        <w:rPr/>
      </w:pPr>
      <w:r>
        <w:rPr/>
        <w:t>1: Clusters indicate relatedness according to results of Single Nucleotide Polymorphism analysis presented in Horgan et al. (2017)</w:t>
      </w:r>
    </w:p>
    <w:p>
      <w:pPr>
        <w:pStyle w:val="Normal"/>
        <w:spacing w:lineRule="auto" w:line="360"/>
        <w:rPr/>
      </w:pPr>
      <w:r>
        <w:rPr/>
        <w:t>2: Based on recurrent parent T65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  <w:t xml:space="preserve">3: Genes present in IR62 and derived from PTB33 have not been determined but are thought not to include </w:t>
      </w:r>
      <w:r>
        <w:rPr>
          <w:i/>
        </w:rPr>
        <w:t>BPH26</w:t>
      </w:r>
      <w:r>
        <w:rPr/>
        <w:t xml:space="preserve"> (a synonym for </w:t>
      </w:r>
      <w:r>
        <w:rPr>
          <w:i/>
        </w:rPr>
        <w:t>bph2</w:t>
      </w:r>
      <w:r>
        <w:rPr/>
        <w:t>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 for Table S1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Athwal, D., Pathak, M., Bacalangco, E., Pura, C., 1971., Genetics of resistance to brown planthoppers and green leafhoppers in </w:t>
      </w:r>
      <w:r>
        <w:rPr>
          <w:i/>
        </w:rPr>
        <w:t>Oryza sativa</w:t>
      </w:r>
      <w:r>
        <w:rPr/>
        <w:t xml:space="preserve"> L. Crop Sci. 11, 747-750.</w:t>
      </w:r>
    </w:p>
    <w:p>
      <w:pPr>
        <w:pStyle w:val="Normal"/>
        <w:spacing w:lineRule="auto" w:line="480"/>
        <w:ind w:left="709" w:hanging="709"/>
        <w:rPr/>
      </w:pPr>
      <w:r>
        <w:rPr/>
        <w:t>De Datta, S.K., 1981. Principles and practices of rice production. International Rice Research Institute, Los Baños (Philippines)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He, J., Liu, Y., Liu, Y., Jiang, L., Kang, H., Liu, S., Chen, L., Liu, X., Cheng, X., Wan, J., 2013. High-resolution mapping of brown planthopper (BPH) resistance gene </w:t>
      </w:r>
      <w:r>
        <w:rPr>
          <w:i/>
        </w:rPr>
        <w:t>Bph27(t)</w:t>
      </w:r>
      <w:r>
        <w:rPr/>
        <w:t xml:space="preserve"> in rice (</w:t>
      </w:r>
      <w:r>
        <w:rPr>
          <w:i/>
        </w:rPr>
        <w:t>Oryza sativa</w:t>
      </w:r>
      <w:r>
        <w:rPr/>
        <w:t xml:space="preserve"> L.) Mol. Breed. 31, 549-557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Ho, D., Heinrichs, E., Medrano, F., 1982. Tolerance of the rice variety Triveni to the brown planthopper, </w:t>
      </w:r>
      <w:r>
        <w:rPr>
          <w:i/>
        </w:rPr>
        <w:t>Nilaparvata lugens</w:t>
      </w:r>
      <w:r>
        <w:rPr/>
        <w:t>. Environ. Entomol. 11, 598-602.</w:t>
      </w:r>
    </w:p>
    <w:p>
      <w:pPr>
        <w:pStyle w:val="EndNoteBibliography"/>
        <w:spacing w:lineRule="auto" w:line="480" w:before="0" w:after="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>Horgan, F.G., Srinivasan, T.S., Bentur, J.S., Kumar, R., Bhanu, K.V., Sarao, P.S., Chien, H.V., Almazan, M.L.P., Bernal, C.C., Ramal, A.F., Ferrater, J.B., Huang, S.-H., 2017. Geographic and research center origins of rice resistance to Asian planthoppers and leafhoppers: implications for rice breeding and gene deployment. Agronomy. 7, 62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Ishii, T., Brar, D., Multani, D., Khush, G., 1994. Molecular tagging of genes for brown planthopper resistance and earliness introgressed from </w:t>
      </w:r>
      <w:r>
        <w:rPr>
          <w:i/>
        </w:rPr>
        <w:t>Oryza australiensis</w:t>
      </w:r>
      <w:r>
        <w:rPr/>
        <w:t xml:space="preserve"> into cultivated rice, </w:t>
      </w:r>
      <w:r>
        <w:rPr>
          <w:i/>
        </w:rPr>
        <w:t>O. sativa</w:t>
      </w:r>
      <w:r>
        <w:rPr/>
        <w:t>. Genome. 37, 217-221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Jairin, J., Phengrat, K., Teangdeerith, S., Vanavichit, A., Toojinda, T., 2007. Mapping of a broad-spectrum brown planthopper resistance gene, </w:t>
      </w:r>
      <w:r>
        <w:rPr>
          <w:i/>
        </w:rPr>
        <w:t>Bph3</w:t>
      </w:r>
      <w:r>
        <w:rPr/>
        <w:t>, on rice chromosome 6. Mol. Breed. 19, 35-44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Jairin, J., Sansen, K., Wongboon, W., Kothcharerk, J., 2010. Detection of a brown planthopper resistance gene </w:t>
      </w:r>
      <w:r>
        <w:rPr>
          <w:i/>
        </w:rPr>
        <w:t xml:space="preserve">bph4 </w:t>
      </w:r>
      <w:r>
        <w:rPr/>
        <w:t xml:space="preserve">at the same chromosomal position of </w:t>
      </w:r>
      <w:r>
        <w:rPr>
          <w:i/>
        </w:rPr>
        <w:t>Bph3</w:t>
      </w:r>
      <w:r>
        <w:rPr/>
        <w:t xml:space="preserve"> using two different genetic backgrounds of rice. Breed. Sci. 60, 71-75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Jena, K., Jeung, J., Lee, J., Choi, H., Brar, D., 2006. High-resolution mapping of a new brown planthopper (BPH) resistance gene, </w:t>
      </w:r>
      <w:r>
        <w:rPr>
          <w:i/>
        </w:rPr>
        <w:t>Bph18</w:t>
      </w:r>
      <w:r>
        <w:rPr/>
        <w:t xml:space="preserve"> (t), and marker-assisted selection for BPH resistance in rice (</w:t>
      </w:r>
      <w:r>
        <w:rPr>
          <w:i/>
        </w:rPr>
        <w:t>Oryza sativa</w:t>
      </w:r>
      <w:r>
        <w:rPr/>
        <w:t xml:space="preserve"> L.). Theor. Appl. Genet. 112, 288-297.</w:t>
      </w:r>
    </w:p>
    <w:p>
      <w:pPr>
        <w:pStyle w:val="Normal"/>
        <w:spacing w:lineRule="auto" w:line="480"/>
        <w:ind w:left="709" w:hanging="709"/>
        <w:rPr/>
      </w:pPr>
      <w:r>
        <w:rPr/>
        <w:t>Khush, G., Virk, P., 2005. IR Varieties and their impact. International Rice Research Institute, Los Baños (Philippines).</w:t>
      </w:r>
    </w:p>
    <w:p>
      <w:pPr>
        <w:pStyle w:val="Normal"/>
        <w:spacing w:lineRule="auto" w:line="480"/>
        <w:ind w:left="709" w:hanging="709"/>
        <w:rPr/>
      </w:pPr>
      <w:r>
        <w:rPr/>
        <w:t>Kim, S.-M., Sohn, J.-K., 2005. Identification of a rice gene (</w:t>
      </w:r>
      <w:r>
        <w:rPr>
          <w:i/>
        </w:rPr>
        <w:t>Bph 1</w:t>
      </w:r>
      <w:r>
        <w:rPr/>
        <w:t>) conferring resistance to brown planthopper (</w:t>
      </w:r>
      <w:r>
        <w:rPr>
          <w:i/>
        </w:rPr>
        <w:t>Nilaparvata lugens</w:t>
      </w:r>
      <w:r>
        <w:rPr/>
        <w:t xml:space="preserve"> Stål) using STS markers. Mol. Cells. 20, 30-34.</w:t>
      </w:r>
    </w:p>
    <w:p>
      <w:pPr>
        <w:pStyle w:val="Normal"/>
        <w:spacing w:lineRule="auto" w:line="480"/>
        <w:ind w:left="709" w:hanging="709"/>
        <w:rPr/>
      </w:pPr>
      <w:r>
        <w:rPr/>
        <w:t>Laksminarayana, A., Khush, G.S., 1977. New genes for resistance to the brown planthopper in rice. Crop Sci. 17, 96-100.</w:t>
      </w:r>
    </w:p>
    <w:p>
      <w:pPr>
        <w:pStyle w:val="Normal"/>
        <w:spacing w:lineRule="auto" w:line="480"/>
        <w:ind w:left="709" w:hanging="709"/>
        <w:rPr/>
      </w:pPr>
      <w:r>
        <w:rPr/>
        <w:t>Liu, Y., Su, C., Jiang, L., He, J., Wu, H., Peng, C., Wan, J., 2009. The distribution and identification of brown planthopper resistance genes in rice. Hereditas. 146, 67-73.</w:t>
      </w:r>
    </w:p>
    <w:p>
      <w:pPr>
        <w:pStyle w:val="Normal"/>
        <w:spacing w:lineRule="auto" w:line="480"/>
        <w:ind w:left="709" w:hanging="709"/>
        <w:rPr/>
      </w:pPr>
      <w:r>
        <w:rPr/>
        <w:t>Mai, T.V., Fujita, D., Matsumura, M., Yoshimura, A., Yasui, H., 2015. Genetic basis of multiple resistance to the Brown planthopper (</w:t>
      </w:r>
      <w:r>
        <w:rPr>
          <w:i/>
        </w:rPr>
        <w:t>Nilaparvata lugens</w:t>
      </w:r>
      <w:r>
        <w:rPr/>
        <w:t xml:space="preserve"> Stål) and the green rice leafhopper (</w:t>
      </w:r>
      <w:r>
        <w:rPr>
          <w:i/>
        </w:rPr>
        <w:t>Nephotettix cincticeps</w:t>
      </w:r>
      <w:r>
        <w:rPr/>
        <w:t xml:space="preserve"> Uhler) in the rice cultivar ‘ASD7’ (</w:t>
      </w:r>
      <w:r>
        <w:rPr>
          <w:i/>
        </w:rPr>
        <w:t>Oryza sativa</w:t>
      </w:r>
      <w:r>
        <w:rPr/>
        <w:t xml:space="preserve"> L. ssp. </w:t>
      </w:r>
      <w:r>
        <w:rPr>
          <w:i/>
        </w:rPr>
        <w:t>indica</w:t>
      </w:r>
      <w:r>
        <w:rPr/>
        <w:t>). Breed. Sci. 65, 420-429.</w:t>
      </w:r>
    </w:p>
    <w:p>
      <w:pPr>
        <w:pStyle w:val="Normal"/>
        <w:spacing w:lineRule="auto" w:line="480"/>
        <w:ind w:left="709" w:hanging="709"/>
        <w:rPr/>
      </w:pPr>
      <w:r>
        <w:rPr>
          <w:lang w:val="es-CO"/>
        </w:rPr>
        <w:t xml:space="preserve">Nemoto, H., Ikeda, R., Kaneda, C., 1989. </w:t>
      </w:r>
      <w:r>
        <w:rPr/>
        <w:t>New genes for resistance to brown planthopper, Nilaparvata lugens Stal, in rice. Jpn. J. Breed. 39, 23-28.</w:t>
      </w:r>
    </w:p>
    <w:p>
      <w:pPr>
        <w:pStyle w:val="Normal"/>
        <w:spacing w:lineRule="auto" w:line="480"/>
        <w:ind w:left="709" w:hanging="709"/>
        <w:rPr/>
      </w:pPr>
      <w:r>
        <w:rPr>
          <w:lang w:val="es-CO"/>
        </w:rPr>
        <w:t xml:space="preserve">Ren, J., Gao, F., Wu, X., Lu, X., Zeng, L., Lv, J., Su, X., Luo, H., Ren, G., 2016. </w:t>
      </w:r>
      <w:r>
        <w:rPr>
          <w:i/>
        </w:rPr>
        <w:t>Bph32</w:t>
      </w:r>
      <w:r>
        <w:rPr/>
        <w:t>, a novel gene encoding an unknown SCR domain-containing protein, confers resistance against the brown planthopper in rice. Sci. Rep. 6, 37645.</w:t>
      </w:r>
    </w:p>
    <w:p>
      <w:pPr>
        <w:pStyle w:val="Normal"/>
        <w:spacing w:lineRule="auto" w:line="480"/>
        <w:ind w:left="709" w:hanging="709"/>
        <w:rPr/>
      </w:pPr>
      <w:r>
        <w:rPr/>
        <w:t>Sidhu, N., Bansal, U., Shukla, K., Saini, R., 2005. Genetics of resistance to whitebacked planthopper in five rice stocks. Genetics 37, 1-11.</w:t>
      </w:r>
    </w:p>
    <w:p>
      <w:pPr>
        <w:pStyle w:val="Normal"/>
        <w:spacing w:lineRule="auto" w:line="480"/>
        <w:ind w:left="709" w:hanging="709"/>
        <w:rPr/>
      </w:pPr>
      <w:r>
        <w:rPr/>
        <w:t>Sun, L., Su, C., Wang, C., Zhai, H., Wan, J., 2005. Mapping of a major resistance gene to the brown planthopper in the rice cultivar Rathu Heenati. Breed. Sci. 55, 391-396.</w:t>
      </w:r>
    </w:p>
    <w:p>
      <w:pPr>
        <w:pStyle w:val="Normal"/>
        <w:spacing w:lineRule="auto" w:line="480"/>
        <w:ind w:left="709" w:hanging="709"/>
        <w:rPr/>
      </w:pPr>
      <w:r>
        <w:rPr>
          <w:lang w:val="es-CO"/>
        </w:rPr>
        <w:t xml:space="preserve">Yara, A., Phi, C.N., Matsumura, M., Yoshimura, A., Yasui, H.. 2010. </w:t>
      </w:r>
      <w:r>
        <w:rPr/>
        <w:t>Development of near-isogenic lines for BPH25 (t) and BPH26 (t), which confer resistance to the brown planthopper, Nilaparvata lugens (Stål.) in indica rice ‘ADR52’. Breed. Sci. 60, 639-647.</w:t>
      </w:r>
    </w:p>
    <w:p>
      <w:pPr>
        <w:pStyle w:val="Normal"/>
        <w:spacing w:lineRule="auto" w:line="276"/>
        <w:ind w:left="709" w:hanging="709"/>
        <w:rPr/>
      </w:pPr>
      <w:r>
        <w:rPr/>
      </w:r>
    </w:p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Jsjournaldetailsjournaldetailtext">
    <w:name w:val="js-journal-details journal-detail-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0:08:00Z</dcterms:created>
  <dc:creator>FHorgan</dc:creator>
  <dc:description/>
  <cp:keywords/>
  <dc:language>en-US</dc:language>
  <cp:lastModifiedBy>Hariharan T.</cp:lastModifiedBy>
  <cp:lastPrinted>2018-12-22T00:03:00Z</cp:lastPrinted>
  <dcterms:modified xsi:type="dcterms:W3CDTF">2019-09-21T07:19:00Z</dcterms:modified>
  <cp:revision>4</cp:revision>
  <dc:subject/>
  <dc:title>Responses of adapted insect populations to intraspecific host plant switching</dc:title>
</cp:coreProperties>
</file>